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7CA" w:rsidRPr="00E758D0" w:rsidRDefault="007847CA" w:rsidP="007847CA">
      <w:pPr>
        <w:rPr>
          <w:b/>
        </w:rPr>
      </w:pPr>
      <w:r>
        <w:rPr>
          <w:b/>
        </w:rPr>
        <w:t>S1</w:t>
      </w:r>
      <w:r>
        <w:rPr>
          <w:b/>
        </w:rPr>
        <w:t xml:space="preserve"> </w:t>
      </w:r>
      <w:bookmarkStart w:id="0" w:name="_GoBack"/>
      <w:bookmarkEnd w:id="0"/>
      <w:r w:rsidRPr="00E758D0">
        <w:rPr>
          <w:b/>
        </w:rPr>
        <w:t xml:space="preserve">Table. HLA-DR </w:t>
      </w:r>
      <w:r>
        <w:rPr>
          <w:b/>
        </w:rPr>
        <w:t>antibodies bound per monocyte cell (</w:t>
      </w:r>
      <w:proofErr w:type="spellStart"/>
      <w:r>
        <w:rPr>
          <w:b/>
        </w:rPr>
        <w:t>mHLA</w:t>
      </w:r>
      <w:proofErr w:type="spellEnd"/>
      <w:r>
        <w:rPr>
          <w:b/>
        </w:rPr>
        <w:t xml:space="preserve">-DR) </w:t>
      </w:r>
      <w:r w:rsidRPr="00E758D0">
        <w:rPr>
          <w:b/>
        </w:rPr>
        <w:t xml:space="preserve">in </w:t>
      </w:r>
      <w:proofErr w:type="spellStart"/>
      <w:r w:rsidRPr="00E758D0">
        <w:rPr>
          <w:b/>
        </w:rPr>
        <w:t>bacteraemic</w:t>
      </w:r>
      <w:proofErr w:type="spellEnd"/>
      <w:r w:rsidRPr="00E758D0">
        <w:rPr>
          <w:b/>
        </w:rPr>
        <w:t xml:space="preserve"> </w:t>
      </w:r>
      <w:r>
        <w:rPr>
          <w:b/>
        </w:rPr>
        <w:t>infection</w:t>
      </w:r>
      <w:r w:rsidRPr="00E758D0">
        <w:rPr>
          <w:b/>
        </w:rPr>
        <w:t xml:space="preserve"> categorized by </w:t>
      </w:r>
      <w:r>
        <w:rPr>
          <w:b/>
        </w:rPr>
        <w:t xml:space="preserve">initial </w:t>
      </w:r>
      <w:r w:rsidRPr="00E758D0">
        <w:rPr>
          <w:b/>
        </w:rPr>
        <w:t>sepsis severit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"/>
        <w:gridCol w:w="1441"/>
        <w:gridCol w:w="1330"/>
        <w:gridCol w:w="1166"/>
        <w:gridCol w:w="1166"/>
        <w:gridCol w:w="1166"/>
        <w:gridCol w:w="1282"/>
        <w:gridCol w:w="1273"/>
      </w:tblGrid>
      <w:tr w:rsidR="007847CA" w:rsidRPr="0069795B" w:rsidTr="00FC23EF">
        <w:trPr>
          <w:trHeight w:val="300"/>
        </w:trPr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ID</w:t>
            </w:r>
          </w:p>
        </w:tc>
        <w:tc>
          <w:tcPr>
            <w:tcW w:w="7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everity</w:t>
            </w:r>
            <w:proofErr w:type="spellEnd"/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OF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</w:t>
            </w:r>
          </w:p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core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a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mHLA</w:t>
            </w:r>
            <w:proofErr w:type="spellEnd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D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-2 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mHLA</w:t>
            </w:r>
            <w:proofErr w:type="spellEnd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DR</w:t>
            </w:r>
          </w:p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3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mHLA</w:t>
            </w:r>
            <w:proofErr w:type="spellEnd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DR</w:t>
            </w:r>
          </w:p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7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mHLA</w:t>
            </w:r>
            <w:proofErr w:type="spellEnd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DR</w:t>
            </w:r>
          </w:p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4</w:t>
            </w: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mHLA</w:t>
            </w:r>
            <w:proofErr w:type="spellEnd"/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DR</w:t>
            </w:r>
          </w:p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C3644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28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5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7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7 75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 6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2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8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4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1 024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 7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 9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2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9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2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04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9 381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8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4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8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7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4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8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9 6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8 9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9 571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4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 1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9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4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063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2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7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8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6 3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019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 6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4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4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059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0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5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 8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8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7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0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8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586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2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8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0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5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3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5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7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0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7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1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0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1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58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4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 9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4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5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984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9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6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8 3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8 79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9 886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0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5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5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 8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772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9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6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9 8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56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8 475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0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 2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3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7 5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 1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1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 8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8 650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3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5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8 35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3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 7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2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1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 7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 9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8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1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599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5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8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45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0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1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8 2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0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1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4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8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4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1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6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9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7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5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5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67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339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3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0 3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3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6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6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3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5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1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4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7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7 3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 184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3 6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2 8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06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2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2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8 8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5 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 8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7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6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0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5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6 4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 9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554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7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6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7 5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5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8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7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6 3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7 6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9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9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 2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3 5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8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495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0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1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5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8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3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 165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1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3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6 3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3 3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4 9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 498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2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4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5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1 5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3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771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lastRenderedPageBreak/>
              <w:t>43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9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3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1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4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5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2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1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5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1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7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 3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33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 486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6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 73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4 9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4 4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8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847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7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0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9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0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6 8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2 452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8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0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 9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7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7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9 548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9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1 8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4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1 3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0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2 7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6 0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2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3 6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0 553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1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9 5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0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 7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2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5 0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3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80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8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1 036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3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5 9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9 7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5 0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4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6 7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2 0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2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9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532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5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7 4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18 2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3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6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1 6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7 1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2 7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3 4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6 332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7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6 9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5 0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8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7 6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6 124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8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9 6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27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1 9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0 9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2 697</w:t>
            </w: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59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84 1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5 1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43 67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7847CA" w:rsidRPr="0069795B" w:rsidTr="00FC23EF">
        <w:trPr>
          <w:trHeight w:val="300"/>
        </w:trPr>
        <w:tc>
          <w:tcPr>
            <w:tcW w:w="21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60</w:t>
            </w:r>
          </w:p>
        </w:tc>
        <w:tc>
          <w:tcPr>
            <w:tcW w:w="150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94 75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35 13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7 0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69795B">
              <w:rPr>
                <w:rFonts w:ascii="Calibri" w:eastAsia="Times New Roman" w:hAnsi="Calibri" w:cs="Times New Roman"/>
                <w:color w:val="000000"/>
                <w:lang w:val="sv-SE"/>
              </w:rPr>
              <w:t>25 67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47CA" w:rsidRPr="0069795B" w:rsidRDefault="007847CA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</w:tbl>
    <w:p w:rsidR="007847CA" w:rsidRPr="00B42530" w:rsidRDefault="007847CA" w:rsidP="007847CA">
      <w:pPr>
        <w:rPr>
          <w:rFonts w:asciiTheme="majorHAnsi" w:hAnsiTheme="majorHAnsi" w:cs="Tahoma"/>
          <w:sz w:val="16"/>
          <w:szCs w:val="16"/>
          <w:vertAlign w:val="superscript"/>
          <w:lang w:val="en-US"/>
        </w:rPr>
      </w:pPr>
    </w:p>
    <w:p w:rsidR="007847CA" w:rsidRPr="00B42530" w:rsidRDefault="007847CA" w:rsidP="007847CA">
      <w:pPr>
        <w:rPr>
          <w:rFonts w:asciiTheme="majorHAnsi" w:hAnsiTheme="majorHAnsi" w:cs="Tahoma"/>
          <w:lang w:val="en-US"/>
        </w:rPr>
      </w:pPr>
      <w:proofErr w:type="gramStart"/>
      <w:r w:rsidRPr="00B42530">
        <w:rPr>
          <w:rFonts w:asciiTheme="majorHAnsi" w:hAnsiTheme="majorHAnsi" w:cs="Tahoma"/>
          <w:vertAlign w:val="superscript"/>
          <w:lang w:val="en-US"/>
        </w:rPr>
        <w:t>a</w:t>
      </w:r>
      <w:proofErr w:type="gramEnd"/>
      <w:r w:rsidRPr="00B42530">
        <w:rPr>
          <w:rFonts w:asciiTheme="majorHAnsi" w:hAnsiTheme="majorHAnsi" w:cs="Tahoma"/>
          <w:lang w:val="en-US"/>
        </w:rPr>
        <w:t xml:space="preserve"> Determined in cases with severe sepsis/septic shock.</w:t>
      </w:r>
    </w:p>
    <w:p w:rsidR="007847CA" w:rsidRPr="00B42530" w:rsidRDefault="007847CA" w:rsidP="007847CA">
      <w:pPr>
        <w:rPr>
          <w:rFonts w:asciiTheme="majorHAnsi" w:hAnsiTheme="majorHAnsi"/>
        </w:rPr>
      </w:pPr>
      <w:proofErr w:type="gramStart"/>
      <w:r w:rsidRPr="00B42530">
        <w:rPr>
          <w:rFonts w:asciiTheme="majorHAnsi" w:hAnsiTheme="majorHAnsi" w:cs="Tahoma"/>
          <w:vertAlign w:val="superscript"/>
          <w:lang w:val="en-US"/>
        </w:rPr>
        <w:t>b</w:t>
      </w:r>
      <w:proofErr w:type="gramEnd"/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Empty fields indicate</w:t>
      </w:r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missing data and no performed analysis</w:t>
      </w:r>
      <w:r w:rsidRPr="00B42530">
        <w:rPr>
          <w:rFonts w:asciiTheme="majorHAnsi" w:hAnsiTheme="majorHAnsi" w:cs="Tahoma"/>
          <w:lang w:val="en-US"/>
        </w:rPr>
        <w:t>.</w:t>
      </w:r>
    </w:p>
    <w:p w:rsidR="001B5EF7" w:rsidRDefault="001B5EF7"/>
    <w:sectPr w:rsidR="001B5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7CA"/>
    <w:rsid w:val="001B5EF7"/>
    <w:rsid w:val="0078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CA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CA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2828</Characters>
  <Application>Microsoft Office Word</Application>
  <DocSecurity>0</DocSecurity>
  <Lines>23</Lines>
  <Paragraphs>6</Paragraphs>
  <ScaleCrop>false</ScaleCrop>
  <Company>Örebro läns landsting</Company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jander Sara, Infektionsklin USÖ</dc:creator>
  <cp:lastModifiedBy>Cajander Sara, Infektionsklin USÖ</cp:lastModifiedBy>
  <cp:revision>1</cp:revision>
  <dcterms:created xsi:type="dcterms:W3CDTF">2016-04-22T07:53:00Z</dcterms:created>
  <dcterms:modified xsi:type="dcterms:W3CDTF">2016-04-22T07:54:00Z</dcterms:modified>
</cp:coreProperties>
</file>